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9358C" w14:textId="2637FCBB" w:rsidR="004B107A" w:rsidRPr="004B107A" w:rsidRDefault="00AA575F">
      <w:pPr>
        <w:rPr>
          <w:lang w:val="en-US"/>
        </w:rPr>
      </w:pPr>
      <w:r>
        <w:rPr>
          <w:b/>
          <w:bCs/>
          <w:lang w:val="en-US"/>
        </w:rPr>
        <w:t>Supplementary</w:t>
      </w:r>
      <w:r w:rsidR="004B107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F</w:t>
      </w:r>
      <w:r w:rsidR="00DF06E6">
        <w:rPr>
          <w:b/>
          <w:bCs/>
          <w:lang w:val="en-US"/>
        </w:rPr>
        <w:t>ile</w:t>
      </w:r>
      <w:r w:rsidR="004B107A">
        <w:rPr>
          <w:b/>
          <w:bCs/>
          <w:lang w:val="en-US"/>
        </w:rPr>
        <w:t xml:space="preserve"> 1. </w:t>
      </w:r>
      <w:r w:rsidR="004B107A" w:rsidRPr="004B107A">
        <w:rPr>
          <w:lang w:val="en-US"/>
        </w:rPr>
        <w:t>Full search strategy for the selected databases.</w:t>
      </w:r>
    </w:p>
    <w:p w14:paraId="4A398687" w14:textId="39478FAA" w:rsidR="0007456B" w:rsidRPr="003443CF" w:rsidRDefault="001047B6">
      <w:pPr>
        <w:rPr>
          <w:lang w:val="en-US"/>
        </w:rPr>
      </w:pPr>
      <w:r w:rsidRPr="003443CF">
        <w:rPr>
          <w:b/>
          <w:bCs/>
          <w:lang w:val="en-US"/>
        </w:rPr>
        <w:t>PubMed</w:t>
      </w:r>
      <w:r w:rsidRPr="003443CF">
        <w:rPr>
          <w:lang w:val="en-US"/>
        </w:rPr>
        <w:t>:</w:t>
      </w:r>
    </w:p>
    <w:p w14:paraId="4F7C34BF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Search: </w:t>
      </w: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("Physical activ*") OR (exercis*) OR (sport*) OR (play*) OR (exertion*) OR (recreation) OR (training) OR ("motor activit*") OR ("physical performance") OR ("physical mov*") OR ("physical effort") OR (exergam*) OR (workout) OR (sedentar*) OR ("screen time") OR (gaming) OR ("computer use") OR ("using computer") OR (sitting) OR (inactiv*) OR ("seated postur*") OR ("watch television") OR ("watch TV") OR ("view television") OR ("view TV") OR (relax*) OR (rest*) AND (RCT) OR ("control* trial*") OR (quasi) OR (intervention*) AND (determinant*) OR (antecedent*) OR (predictor*) OR (mediator*) OR (moderator*) OR (exposure*) AND (old*) OR (elder*) OR (adult*) OR ("aged people") OR ("ageing*") OR (senior*) OR (veteran*) OR (mature*) AND (survey*) OR (questionnaire*) OR ("activity profile") OR (recall) OR (diary) OR ("activity monitor*") OR ("heart rate monitor*") OR ("direct observation*") OR (actigraph*) OR ("activity track*") OR ("self report*") OR (pedomet*) OR (wearable*) OR (acceleromet*)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Filters: </w:t>
      </w: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Clinical Trial, Controlled Clinical Trial, Randomized Controlled Trial, in the last 10 years, Humans, Female, Male, Aged: 65+ years, 80 and over: 80+ years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Sort by: </w:t>
      </w: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Publication Date</w:t>
      </w:r>
    </w:p>
    <w:p w14:paraId="6B0066D0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 xml:space="preserve">((((((((("physical activ*"[All Fields] OR "exercis*"[All Fields] OR "sport*"[All Fields] OR "play*"[All Fields] OR "exertion*"[All Fields] OR ("recreation"[MeSH Terms] OR "recreation"[All Fields] OR "recreations"[All Fields] OR "recreational"[All Fields] OR "recreator"[All Fields] OR "recreators"[All Fields]) OR ("education"[MeSH Subheading] OR "education"[All Fields] OR "training"[All Fields] OR "education"[MeSH Terms] OR "train"[All Fields] OR "train s"[All Fields] OR "trained"[All Fields] OR "training s"[All Fields] OR "trainings"[All Fields] OR "trains"[All Fields]) OR "motor activit*"[All Fields] OR "physical performance"[All Fields] OR "physical mov*"[All Fields] OR "physical effort"[All Fields] OR "exergam*"[All Fields] OR ("workout"[All Fields] OR "workouts"[All Fields]) OR "sedentar*"[All Fields] OR "screen time"[All Fields] OR ("game s"[All Fields] OR "games"[All Fields] OR "gaming"[All Fields]) OR "computer use"[All Fields] OR "using computer"[All Fields] OR ("sitting position"[MeSH Terms] OR ("sitting"[All Fields] AND "position"[All Fields]) OR "sitting position"[All Fields] OR "sitting"[All Fields] OR "sittings"[All Fields]) OR "inactiv*"[All Fields] OR "seated postur*"[All Fields] OR "watch television"[All Fields] OR "watch TV"[All Fields] OR "view television"[All Fields] OR (("view beijing"[Journal] OR "view"[All Fields]) AND "tv"[All Fields]) OR "relax*"[All Fields] OR "rest*"[All Fields]) AND "RCT"[All Fields]) OR "control trial*"[All Fields] OR "quasi"[All Fields] OR "intervention*"[All Fields]) AND "determinant*"[All Fields]) OR "antecedent*"[All Fields] OR "predictor*"[All Fields] OR "mediator*"[All Fields] OR "moderator*"[All Fields] OR "exposure*"[All Fields]) AND "old"[All Fields]) OR "elder*"[All Fields] OR "adult*"[All Fields] OR "aged people"[All Fields] OR "ageing*"[All Fields] OR "senior*"[All Fields] OR "veteran*"[All Fields] OR "mature*"[All Fields]) AND "survey*"[All Fields]) OR "questionnaire*"[All Fields] OR "activity profile"[All Fields] OR ("mental recall"[MeSH Terms] OR ("mental"[All Fields] AND "recall"[All Fields]) OR "mental recall"[All Fields] OR "recall"[All Fields] OR "recalling"[All Fields] OR "recallable"[All Fields] OR "recalled"[All Fields] OR "recallers"[All Fields] OR "recalls"[All Fields]) OR ("diaries"[All Fields] OR "diary"[All Fields]) OR "activity monitor*"[All 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lastRenderedPageBreak/>
        <w:t>Fields] OR "heart rate monitor*"[All Fields] OR "direct observation*"[All Fields] OR "actigraph*"[All Fields] OR "activity track*"[All Fields] OR "self report*"[All Fields] OR "pedomet*"[All Fields] OR "wearable*"[All Fields] OR "acceleromet*"[All Fields]) AND ((y_10[Filter]) AND (clinicaltrial[Filter] OR controlledclinicaltrial[Filter] OR randomizedcontrolledtrial[Filter]) AND (humans[Filter]) AND (female[Filter] OR male[Filter]) AND (aged[Filter] OR 80andover[Filter]))</w:t>
      </w:r>
    </w:p>
    <w:p w14:paraId="09753B31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Translations</w:t>
      </w:r>
    </w:p>
    <w:p w14:paraId="716C8391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recreation: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"recreation"[MeSH Terms] OR "recreation"[All Fields] OR "recreations"[All Fields] OR "recreational"[All Fields] OR "recreator"[All Fields] OR "recreators"[All Fields]</w:t>
      </w:r>
    </w:p>
    <w:p w14:paraId="6B00376D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training: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"education"[Subheading] OR "education"[All Fields] OR "training"[All Fields] OR "education"[MeSH Terms] OR "train"[All Fields] OR "train's"[All Fields] OR "trained"[All Fields] OR "training's"[All Fields] OR "trainings"[All Fields] OR "trains"[All Fields]</w:t>
      </w:r>
    </w:p>
    <w:p w14:paraId="025B4437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workout: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"workout"[All Fields] OR "workouts"[All Fields]</w:t>
      </w:r>
    </w:p>
    <w:p w14:paraId="0254AFF3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gaming: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"</w:t>
      </w:r>
      <w:proofErr w:type="gramStart"/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game's</w:t>
      </w:r>
      <w:proofErr w:type="gramEnd"/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"[All Fields] OR "games"[All Fields] OR "gaming"[All Fields]</w:t>
      </w:r>
    </w:p>
    <w:p w14:paraId="05EEB914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sitting: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"sitting position"[MeSH Terms] OR ("sitting"[All Fields] AND "position"[All Fields]) OR "sitting position"[All Fields] OR "sitting"[All Fields] OR "sittings"[All Fields]</w:t>
      </w:r>
    </w:p>
    <w:p w14:paraId="323ED66E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recall: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"mental recall"[MeSH Terms] OR ("mental"[All Fields] AND "recall"[All Fields]) OR "mental recall"[All Fields] OR "recall"[All Fields] OR "recalling"[All Fields] OR "recallable"[All Fields] OR "recalled"[All Fields] OR "recallers"[All Fields] OR "recalls"[All Fields]</w:t>
      </w:r>
    </w:p>
    <w:p w14:paraId="2FB50594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diary: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"diaries"[All Fields] OR "diary"[All Fields]</w:t>
      </w:r>
    </w:p>
    <w:p w14:paraId="4EA3D3B2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Warnings</w:t>
      </w:r>
    </w:p>
    <w:p w14:paraId="7DFD3C73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("Physical activ*") OR (exercis*) OR (sport*) OR (play*) OR (exertion*) OR (recreation) OR (training) OR ("motor activit*") OR ("physical performance") OR ("physical mov*") OR ("physical effort") OR (exergam*) OR (workout) OR (sedentar*) OR ("screen time") OR (gaming) OR ("computer use") OR ("using computer") OR (sitting) OR (inactiv*) OR ("seated postur*") OR ("watch television") OR ("watch TV") OR ("view television") OR ("</w:t>
      </w:r>
      <w:r w:rsidRPr="00B206CC">
        <w:rPr>
          <w:rFonts w:ascii="Segoe UI" w:eastAsia="Times New Roman" w:hAnsi="Segoe UI" w:cs="Segoe UI"/>
          <w:b/>
          <w:bCs/>
          <w:color w:val="E31C3D"/>
          <w:sz w:val="24"/>
          <w:szCs w:val="24"/>
          <w:lang w:val="en-US"/>
        </w:rPr>
        <w:t>view TV</w:t>
      </w:r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") OR (relax*) OR (rest*) AND (RCT) OR ("control* trial*") OR (quasi) OR (intervention*) AND (determinant*) OR (antecedent*) OR (predictor*) OR (mediator*) OR (moderator*) OR (exposure*) AND (old*) OR (elder*) OR (adult*) OR ("aged people") OR ("ageing*") OR (senior*) OR (veteran*) OR (mature*) AND (survey*) OR (questionnaire*) OR ("activity profile") OR (recall) OR (diary) OR ("activity monitor*") OR ("heart rate monitor*") OR ("direct observation*") OR (actigraph*) OR ("activity track*") OR ("self report*") OR (pedomet*) OR (wearable*) OR (acceleromet*)</w:t>
      </w:r>
    </w:p>
    <w:p w14:paraId="7704F5C5" w14:textId="77777777" w:rsidR="00B206CC" w:rsidRPr="00B206CC" w:rsidRDefault="00B206CC" w:rsidP="00B206C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val="en-US"/>
        </w:rPr>
      </w:pPr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 xml:space="preserve">Quoted phrase not </w:t>
      </w:r>
      <w:proofErr w:type="gramStart"/>
      <w:r w:rsidRPr="00B206CC">
        <w:rPr>
          <w:rFonts w:ascii="Segoe UI" w:eastAsia="Times New Roman" w:hAnsi="Segoe UI" w:cs="Segoe UI"/>
          <w:b/>
          <w:bCs/>
          <w:color w:val="212121"/>
          <w:sz w:val="24"/>
          <w:szCs w:val="24"/>
          <w:lang w:val="en-US"/>
        </w:rPr>
        <w:t>found:</w:t>
      </w:r>
      <w:proofErr w:type="gramEnd"/>
      <w:r w:rsidRPr="00B206CC">
        <w:rPr>
          <w:rFonts w:ascii="Segoe UI" w:eastAsia="Times New Roman" w:hAnsi="Segoe UI" w:cs="Segoe UI"/>
          <w:color w:val="212121"/>
          <w:sz w:val="24"/>
          <w:szCs w:val="24"/>
          <w:lang w:val="en-US"/>
        </w:rPr>
        <w:t> view TV</w:t>
      </w:r>
    </w:p>
    <w:p w14:paraId="60A6F30B" w14:textId="45DF3487" w:rsidR="006152EA" w:rsidRPr="006152EA" w:rsidRDefault="006152EA">
      <w:pPr>
        <w:rPr>
          <w:rFonts w:ascii="Segoe UI" w:hAnsi="Segoe UI" w:cs="Segoe UI"/>
          <w:color w:val="5B616B"/>
          <w:sz w:val="21"/>
          <w:szCs w:val="21"/>
          <w:shd w:val="clear" w:color="auto" w:fill="FFFFFF"/>
          <w:lang w:val="en-US"/>
        </w:rPr>
      </w:pPr>
      <w:r w:rsidRPr="006152EA">
        <w:rPr>
          <w:rStyle w:val="value"/>
          <w:rFonts w:ascii="Segoe UI" w:hAnsi="Segoe UI" w:cs="Segoe UI"/>
          <w:color w:val="5B616B"/>
          <w:sz w:val="21"/>
          <w:szCs w:val="21"/>
          <w:shd w:val="clear" w:color="auto" w:fill="FFFFFF"/>
          <w:lang w:val="en-US"/>
        </w:rPr>
        <w:t>15,567</w:t>
      </w:r>
      <w:r w:rsidRPr="006152EA">
        <w:rPr>
          <w:rFonts w:ascii="Segoe UI" w:hAnsi="Segoe UI" w:cs="Segoe UI"/>
          <w:color w:val="5B616B"/>
          <w:sz w:val="21"/>
          <w:szCs w:val="21"/>
          <w:shd w:val="clear" w:color="auto" w:fill="FFFFFF"/>
          <w:lang w:val="en-US"/>
        </w:rPr>
        <w:t> results</w:t>
      </w:r>
    </w:p>
    <w:p w14:paraId="5563DC8D" w14:textId="77777777" w:rsidR="006152EA" w:rsidRDefault="006152EA">
      <w:pPr>
        <w:rPr>
          <w:rStyle w:val="Enfasicorsivo"/>
          <w:rFonts w:ascii="Segoe UI" w:hAnsi="Segoe UI" w:cs="Segoe UI"/>
          <w:color w:val="212121"/>
          <w:shd w:val="clear" w:color="auto" w:fill="FFF1D2"/>
          <w:lang w:val="en-US"/>
        </w:rPr>
      </w:pPr>
      <w:r w:rsidRPr="006152EA">
        <w:rPr>
          <w:rStyle w:val="Enfasicorsivo"/>
          <w:rFonts w:ascii="Segoe UI" w:hAnsi="Segoe UI" w:cs="Segoe UI"/>
          <w:color w:val="212121"/>
          <w:shd w:val="clear" w:color="auto" w:fill="FFF1D2"/>
          <w:lang w:val="en-US"/>
        </w:rPr>
        <w:t>Filters applied: </w:t>
      </w:r>
      <w:r w:rsidRPr="006152EA">
        <w:rPr>
          <w:rStyle w:val="filter-titles"/>
          <w:rFonts w:ascii="Segoe UI" w:hAnsi="Segoe UI" w:cs="Segoe UI"/>
          <w:i/>
          <w:iCs/>
          <w:color w:val="212121"/>
          <w:shd w:val="clear" w:color="auto" w:fill="FFF1D2"/>
          <w:lang w:val="en-US"/>
        </w:rPr>
        <w:t>Clinical Trial, Controlled Clinical Trial, Randomized Controlled Trial, in the last 10 years, Humans, Female, Male, Aged: 65+ years, 80 and over: 80+ years</w:t>
      </w:r>
      <w:r w:rsidRPr="006152EA">
        <w:rPr>
          <w:rStyle w:val="Enfasicorsivo"/>
          <w:rFonts w:ascii="Segoe UI" w:hAnsi="Segoe UI" w:cs="Segoe UI"/>
          <w:color w:val="212121"/>
          <w:shd w:val="clear" w:color="auto" w:fill="FFF1D2"/>
          <w:lang w:val="en-US"/>
        </w:rPr>
        <w:t>. </w:t>
      </w:r>
    </w:p>
    <w:p w14:paraId="6DB61D5E" w14:textId="77777777" w:rsidR="006152EA" w:rsidRDefault="006152EA">
      <w:pPr>
        <w:rPr>
          <w:rStyle w:val="Enfasicorsivo"/>
          <w:rFonts w:ascii="Segoe UI" w:hAnsi="Segoe UI" w:cs="Segoe UI"/>
          <w:color w:val="212121"/>
          <w:shd w:val="clear" w:color="auto" w:fill="FFF1D2"/>
          <w:lang w:val="en-US"/>
        </w:rPr>
      </w:pPr>
      <w:r w:rsidRPr="006152EA">
        <w:rPr>
          <w:rStyle w:val="Enfasicorsivo"/>
          <w:rFonts w:ascii="Segoe UI" w:hAnsi="Segoe UI" w:cs="Segoe UI"/>
          <w:color w:val="212121"/>
          <w:shd w:val="clear" w:color="auto" w:fill="FFF1D2"/>
          <w:lang w:val="en-US"/>
        </w:rPr>
        <w:t>The asterisk in your search was ignored. You must use 4 or more characters for a wildcard search. Lengthen the root word to search for all endings.</w:t>
      </w:r>
    </w:p>
    <w:p w14:paraId="7460865C" w14:textId="7310FC90" w:rsidR="00D7249D" w:rsidRPr="003443CF" w:rsidRDefault="006152EA">
      <w:pPr>
        <w:rPr>
          <w:rStyle w:val="Enfasicorsivo"/>
          <w:rFonts w:ascii="Segoe UI" w:hAnsi="Segoe UI" w:cs="Segoe UI"/>
          <w:color w:val="212121"/>
          <w:shd w:val="clear" w:color="auto" w:fill="FFF1D2"/>
          <w:lang w:val="en-US"/>
        </w:rPr>
      </w:pPr>
      <w:r w:rsidRPr="006152EA">
        <w:rPr>
          <w:rStyle w:val="Enfasicorsivo"/>
          <w:rFonts w:ascii="Segoe UI" w:hAnsi="Segoe UI" w:cs="Segoe UI"/>
          <w:color w:val="212121"/>
          <w:shd w:val="clear" w:color="auto" w:fill="FFF1D2"/>
          <w:lang w:val="en-US"/>
        </w:rPr>
        <w:t>Quoted phrase not found: "view TV"</w:t>
      </w:r>
      <w:r w:rsidR="00D7249D" w:rsidRPr="003443CF">
        <w:rPr>
          <w:rStyle w:val="Enfasicorsivo"/>
          <w:rFonts w:ascii="Segoe UI" w:hAnsi="Segoe UI" w:cs="Segoe UI"/>
          <w:color w:val="212121"/>
          <w:shd w:val="clear" w:color="auto" w:fill="FFF1D2"/>
          <w:lang w:val="en-US"/>
        </w:rPr>
        <w:br w:type="page"/>
      </w:r>
    </w:p>
    <w:p w14:paraId="638EE59E" w14:textId="283540F8" w:rsidR="000F47E7" w:rsidRDefault="000F47E7">
      <w:pPr>
        <w:rPr>
          <w:lang w:val="en-US"/>
        </w:rPr>
      </w:pPr>
      <w:r w:rsidRPr="004F6C75">
        <w:rPr>
          <w:b/>
          <w:bCs/>
          <w:lang w:val="en-US"/>
        </w:rPr>
        <w:lastRenderedPageBreak/>
        <w:t>EBSCOhost</w:t>
      </w:r>
      <w:r>
        <w:rPr>
          <w:lang w:val="en-US"/>
        </w:rPr>
        <w:t>:</w:t>
      </w:r>
    </w:p>
    <w:p w14:paraId="0CFFD818" w14:textId="77777777" w:rsidR="00036F43" w:rsidRPr="00036F43" w:rsidRDefault="00036F43" w:rsidP="00036F43">
      <w:pPr>
        <w:rPr>
          <w:lang w:val="en-US"/>
        </w:rPr>
      </w:pPr>
      <w:r w:rsidRPr="00036F43">
        <w:rPr>
          <w:lang w:val="en-US"/>
        </w:rPr>
        <w:t>S1</w:t>
      </w:r>
      <w:r w:rsidRPr="00036F43">
        <w:rPr>
          <w:lang w:val="en-US"/>
        </w:rPr>
        <w:tab/>
      </w:r>
    </w:p>
    <w:p w14:paraId="4E11D3DB" w14:textId="77777777" w:rsidR="00036F43" w:rsidRPr="00036F43" w:rsidRDefault="00036F43" w:rsidP="00036F43">
      <w:pPr>
        <w:rPr>
          <w:lang w:val="en-US"/>
        </w:rPr>
      </w:pPr>
      <w:r w:rsidRPr="00036F43">
        <w:rPr>
          <w:lang w:val="en-US"/>
        </w:rPr>
        <w:t>( ("Physical activ*") OR (exercis*) OR (sport*) OR (play*) OR (exertion*) OR (recreation) OR (training) OR ("motor activit*") OR ("physical performance") OR ("physical mov*") OR ("physical effort") OR (exergam*) OR (workout) ) OR ( (sedentar*) OR ("screen time") OR (gaming) OR ("computer use") OR ("using computer") OR (sitting) OR (inactiv*) OR ("seated postur*") OR ("watch television") OR ("watch TV") OR ("view television") OR ("view TV") OR (relax*) OR (rest*) ) AND ( (RCT) OR ("control* trial*") OR (quasi) OR (intervention*) ) AND ( (determinant*) OR (antecedent*) OR (predictor*) OR (mediator*) OR (moderator*) OR (exposure*) ) AND ( (old*) OR (elder*) OR (adult*) OR ("aged people") OR ("ageing*") OR (senior*) OR (veteran*) OR (mature*) ) AND ( (survey*) OR (questionnaire*) OR ("activity profile") OR (recall) OR (diary) OR ("activity monitor*") OR ("heart rate monitor*") OR ("direct observation*") OR (actigraph*) OR ("activity track*") OR ("self report*") OR (pedomet*) OR (wearable*) OR (acceleromet*) ) Show Less</w:t>
      </w:r>
      <w:r w:rsidRPr="00036F43">
        <w:rPr>
          <w:lang w:val="en-US"/>
        </w:rPr>
        <w:tab/>
      </w:r>
    </w:p>
    <w:p w14:paraId="1CF948CF" w14:textId="77777777" w:rsidR="00036F43" w:rsidRPr="00036F43" w:rsidRDefault="00036F43" w:rsidP="00036F43">
      <w:pPr>
        <w:rPr>
          <w:lang w:val="en-US"/>
        </w:rPr>
      </w:pPr>
      <w:r w:rsidRPr="00036F43">
        <w:rPr>
          <w:lang w:val="en-US"/>
        </w:rPr>
        <w:t>Limiters - Published Date: 20120101-20221231; Scholarly (Peer Reviewed) Journals; Document Type: Journal Article; Year of Publication: 2021-2022; Age Groups: Aged (65 yrs &amp; older), Very Old (85 yrs &amp; older); Population Group: Human; Methodology: CLINICAL TRIAL; Publication Type: Academic Journal</w:t>
      </w:r>
    </w:p>
    <w:p w14:paraId="226AF548" w14:textId="77777777" w:rsidR="00036F43" w:rsidRPr="00036F43" w:rsidRDefault="00036F43" w:rsidP="00036F43">
      <w:pPr>
        <w:rPr>
          <w:lang w:val="en-US"/>
        </w:rPr>
      </w:pPr>
    </w:p>
    <w:p w14:paraId="7C509AF4" w14:textId="77777777" w:rsidR="00036F43" w:rsidRPr="00036F43" w:rsidRDefault="00036F43" w:rsidP="00036F43">
      <w:pPr>
        <w:rPr>
          <w:lang w:val="en-US"/>
        </w:rPr>
      </w:pPr>
      <w:r w:rsidRPr="00036F43">
        <w:rPr>
          <w:lang w:val="en-US"/>
        </w:rPr>
        <w:t>Expanders - Apply equivalent subjects</w:t>
      </w:r>
    </w:p>
    <w:p w14:paraId="3B556DA4" w14:textId="77777777" w:rsidR="00036F43" w:rsidRPr="00036F43" w:rsidRDefault="00036F43" w:rsidP="00036F43">
      <w:pPr>
        <w:rPr>
          <w:lang w:val="en-US"/>
        </w:rPr>
      </w:pPr>
    </w:p>
    <w:p w14:paraId="431E875B" w14:textId="77777777" w:rsidR="00036F43" w:rsidRDefault="00036F43" w:rsidP="00036F43">
      <w:pPr>
        <w:rPr>
          <w:lang w:val="en-US"/>
        </w:rPr>
      </w:pPr>
      <w:r w:rsidRPr="00036F43">
        <w:rPr>
          <w:lang w:val="en-US"/>
        </w:rPr>
        <w:t>Search modes - Boolean/Phrase</w:t>
      </w:r>
    </w:p>
    <w:p w14:paraId="54B3A30A" w14:textId="0449610C" w:rsidR="000F47E7" w:rsidRPr="00394892" w:rsidRDefault="000F47E7" w:rsidP="00036F43">
      <w:pPr>
        <w:rPr>
          <w:rFonts w:ascii="Helvetica" w:hAnsi="Helvetica" w:cs="Helvetica"/>
          <w:b/>
          <w:bCs/>
          <w:color w:val="333333"/>
          <w:sz w:val="20"/>
          <w:szCs w:val="20"/>
          <w:shd w:val="clear" w:color="auto" w:fill="FFFFFF"/>
          <w:lang w:val="en-US"/>
        </w:rPr>
      </w:pPr>
      <w:hyperlink r:id="rId6" w:history="1">
        <w:r w:rsidRPr="00394892">
          <w:rPr>
            <w:rStyle w:val="Collegamentoipertestuale"/>
            <w:rFonts w:ascii="Helvetica" w:hAnsi="Helvetica" w:cs="Helvetica"/>
            <w:b/>
            <w:bCs/>
            <w:color w:val="005BC6"/>
            <w:sz w:val="20"/>
            <w:szCs w:val="20"/>
            <w:bdr w:val="none" w:sz="0" w:space="0" w:color="auto" w:frame="1"/>
            <w:shd w:val="clear" w:color="auto" w:fill="FFFFFF"/>
            <w:lang w:val="en-US"/>
          </w:rPr>
          <w:t>Results</w:t>
        </w:r>
      </w:hyperlink>
      <w:r w:rsidRPr="00394892">
        <w:rPr>
          <w:rFonts w:ascii="Helvetica" w:hAnsi="Helvetica" w:cs="Helvetica"/>
          <w:b/>
          <w:bCs/>
          <w:color w:val="333333"/>
          <w:sz w:val="20"/>
          <w:szCs w:val="20"/>
          <w:shd w:val="clear" w:color="auto" w:fill="FFFFFF"/>
          <w:lang w:val="en-US"/>
        </w:rPr>
        <w:t> (17)</w:t>
      </w:r>
    </w:p>
    <w:p w14:paraId="746FF0B3" w14:textId="77777777" w:rsidR="00036F43" w:rsidRPr="00036F43" w:rsidRDefault="00036F43" w:rsidP="00036F43">
      <w:pPr>
        <w:pStyle w:val="Titolo1"/>
        <w:shd w:val="clear" w:color="auto" w:fill="F2F2F2"/>
        <w:spacing w:before="0"/>
        <w:textAlignment w:val="baseline"/>
        <w:rPr>
          <w:rFonts w:ascii="Helvetica" w:hAnsi="Helvetica" w:cs="Helvetica"/>
          <w:color w:val="333333"/>
          <w:sz w:val="20"/>
          <w:szCs w:val="20"/>
          <w:lang w:val="en-US"/>
        </w:rPr>
      </w:pPr>
      <w:r w:rsidRPr="00036F43">
        <w:rPr>
          <w:rFonts w:ascii="Helvetica" w:hAnsi="Helvetica" w:cs="Helvetica"/>
          <w:color w:val="333333"/>
          <w:sz w:val="20"/>
          <w:szCs w:val="20"/>
          <w:lang w:val="en-US"/>
        </w:rPr>
        <w:t>Last Run</w:t>
      </w:r>
    </w:p>
    <w:p w14:paraId="0571F9B8" w14:textId="77777777" w:rsidR="00036F43" w:rsidRPr="00036F43" w:rsidRDefault="00036F43" w:rsidP="00036F43">
      <w:pPr>
        <w:pStyle w:val="Titolo2"/>
        <w:spacing w:before="0" w:beforeAutospacing="0" w:after="0" w:afterAutospacing="0"/>
        <w:textAlignment w:val="baseline"/>
        <w:rPr>
          <w:rFonts w:ascii="Helvetica" w:hAnsi="Helvetica" w:cs="Helvetica"/>
          <w:color w:val="333333"/>
          <w:sz w:val="20"/>
          <w:szCs w:val="20"/>
          <w:lang w:val="en-US"/>
        </w:rPr>
      </w:pPr>
      <w:r w:rsidRPr="00036F43">
        <w:rPr>
          <w:rFonts w:ascii="Helvetica" w:hAnsi="Helvetica" w:cs="Helvetica"/>
          <w:color w:val="333333"/>
          <w:sz w:val="20"/>
          <w:szCs w:val="20"/>
          <w:lang w:val="en-US"/>
        </w:rPr>
        <w:t>Interface</w:t>
      </w:r>
    </w:p>
    <w:p w14:paraId="0085B089" w14:textId="77777777" w:rsidR="00036F43" w:rsidRPr="00036F43" w:rsidRDefault="00036F43" w:rsidP="00036F43">
      <w:pPr>
        <w:shd w:val="clear" w:color="auto" w:fill="FFFFFF"/>
        <w:textAlignment w:val="baseline"/>
        <w:rPr>
          <w:rFonts w:ascii="Helvetica" w:hAnsi="Helvetica" w:cs="Helvetica"/>
          <w:color w:val="333333"/>
          <w:sz w:val="20"/>
          <w:szCs w:val="20"/>
          <w:lang w:val="en-US"/>
        </w:rPr>
      </w:pPr>
      <w:r w:rsidRPr="00036F43">
        <w:rPr>
          <w:rFonts w:ascii="Helvetica" w:hAnsi="Helvetica" w:cs="Helvetica"/>
          <w:color w:val="333333"/>
          <w:sz w:val="20"/>
          <w:szCs w:val="20"/>
          <w:lang w:val="en-US"/>
        </w:rPr>
        <w:t> </w:t>
      </w:r>
      <w:r w:rsidRPr="00036F43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lang w:val="en-US"/>
        </w:rPr>
        <w:t>- EBSCOhost Research Databases</w:t>
      </w:r>
    </w:p>
    <w:p w14:paraId="23D21D16" w14:textId="77777777" w:rsidR="00036F43" w:rsidRPr="00036F43" w:rsidRDefault="00036F43" w:rsidP="00036F43">
      <w:pPr>
        <w:pStyle w:val="Titolo2"/>
        <w:spacing w:before="0" w:beforeAutospacing="0" w:after="0" w:afterAutospacing="0"/>
        <w:textAlignment w:val="baseline"/>
        <w:rPr>
          <w:rFonts w:ascii="Helvetica" w:hAnsi="Helvetica" w:cs="Helvetica"/>
          <w:color w:val="333333"/>
          <w:sz w:val="20"/>
          <w:szCs w:val="20"/>
          <w:lang w:val="en-US"/>
        </w:rPr>
      </w:pPr>
      <w:r w:rsidRPr="00036F43">
        <w:rPr>
          <w:rFonts w:ascii="Helvetica" w:hAnsi="Helvetica" w:cs="Helvetica"/>
          <w:color w:val="333333"/>
          <w:sz w:val="20"/>
          <w:szCs w:val="20"/>
          <w:lang w:val="en-US"/>
        </w:rPr>
        <w:t>Search Screen</w:t>
      </w:r>
    </w:p>
    <w:p w14:paraId="4EB29A00" w14:textId="77777777" w:rsidR="00036F43" w:rsidRPr="00036F43" w:rsidRDefault="00036F43" w:rsidP="00036F43">
      <w:pPr>
        <w:shd w:val="clear" w:color="auto" w:fill="FFFFFF"/>
        <w:textAlignment w:val="baseline"/>
        <w:rPr>
          <w:rFonts w:ascii="Helvetica" w:hAnsi="Helvetica" w:cs="Helvetica"/>
          <w:color w:val="333333"/>
          <w:sz w:val="20"/>
          <w:szCs w:val="20"/>
          <w:lang w:val="en-US"/>
        </w:rPr>
      </w:pPr>
      <w:r w:rsidRPr="00036F43">
        <w:rPr>
          <w:rFonts w:ascii="Helvetica" w:hAnsi="Helvetica" w:cs="Helvetica"/>
          <w:color w:val="333333"/>
          <w:sz w:val="20"/>
          <w:szCs w:val="20"/>
          <w:lang w:val="en-US"/>
        </w:rPr>
        <w:t> </w:t>
      </w:r>
      <w:r w:rsidRPr="00036F43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lang w:val="en-US"/>
        </w:rPr>
        <w:t>- Advanced Search</w:t>
      </w:r>
    </w:p>
    <w:p w14:paraId="34CAE281" w14:textId="77777777" w:rsidR="00036F43" w:rsidRPr="00036F43" w:rsidRDefault="00036F43" w:rsidP="00036F43">
      <w:pPr>
        <w:pStyle w:val="Titolo2"/>
        <w:spacing w:before="0" w:beforeAutospacing="0" w:after="0" w:afterAutospacing="0"/>
        <w:textAlignment w:val="baseline"/>
        <w:rPr>
          <w:rFonts w:ascii="Helvetica" w:hAnsi="Helvetica" w:cs="Helvetica"/>
          <w:color w:val="333333"/>
          <w:sz w:val="20"/>
          <w:szCs w:val="20"/>
          <w:lang w:val="en-US"/>
        </w:rPr>
      </w:pPr>
      <w:r w:rsidRPr="00036F43">
        <w:rPr>
          <w:rFonts w:ascii="Helvetica" w:hAnsi="Helvetica" w:cs="Helvetica"/>
          <w:color w:val="333333"/>
          <w:sz w:val="20"/>
          <w:szCs w:val="20"/>
          <w:lang w:val="en-US"/>
        </w:rPr>
        <w:t>Database</w:t>
      </w:r>
    </w:p>
    <w:p w14:paraId="6660519E" w14:textId="77777777" w:rsidR="00036F43" w:rsidRPr="00036F43" w:rsidRDefault="00036F43" w:rsidP="00036F43">
      <w:pPr>
        <w:shd w:val="clear" w:color="auto" w:fill="FFFFFF"/>
        <w:textAlignment w:val="baseline"/>
        <w:rPr>
          <w:rFonts w:ascii="Helvetica" w:hAnsi="Helvetica" w:cs="Helvetica"/>
          <w:color w:val="333333"/>
          <w:sz w:val="20"/>
          <w:szCs w:val="20"/>
          <w:lang w:val="en-US"/>
        </w:rPr>
      </w:pPr>
      <w:r w:rsidRPr="00036F43">
        <w:rPr>
          <w:rFonts w:ascii="Helvetica" w:hAnsi="Helvetica" w:cs="Helvetica"/>
          <w:color w:val="333333"/>
          <w:sz w:val="20"/>
          <w:szCs w:val="20"/>
          <w:lang w:val="en-US"/>
        </w:rPr>
        <w:t> </w:t>
      </w:r>
      <w:r w:rsidRPr="00036F43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lang w:val="en-US"/>
        </w:rPr>
        <w:t xml:space="preserve">- APA </w:t>
      </w:r>
      <w:proofErr w:type="gramStart"/>
      <w:r w:rsidRPr="00036F43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lang w:val="en-US"/>
        </w:rPr>
        <w:t>PsycArticles;SPORTDiscus</w:t>
      </w:r>
      <w:proofErr w:type="gramEnd"/>
      <w:r w:rsidRPr="00036F43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lang w:val="en-US"/>
        </w:rPr>
        <w:t xml:space="preserve"> with Full Text</w:t>
      </w:r>
    </w:p>
    <w:p w14:paraId="3DDF47BF" w14:textId="77777777" w:rsidR="00D7249D" w:rsidRDefault="00D7249D">
      <w:pPr>
        <w:rPr>
          <w:rFonts w:ascii="Helvetica" w:eastAsia="Times New Roman" w:hAnsi="Helvetica" w:cs="Helvetica"/>
          <w:color w:val="333333"/>
          <w:sz w:val="20"/>
          <w:szCs w:val="20"/>
          <w:bdr w:val="none" w:sz="0" w:space="0" w:color="auto" w:frame="1"/>
          <w:lang w:val="en-US"/>
        </w:rPr>
      </w:pPr>
      <w:r>
        <w:rPr>
          <w:rFonts w:ascii="Helvetica" w:eastAsia="Times New Roman" w:hAnsi="Helvetica" w:cs="Helvetica"/>
          <w:color w:val="333333"/>
          <w:sz w:val="20"/>
          <w:szCs w:val="20"/>
          <w:bdr w:val="none" w:sz="0" w:space="0" w:color="auto" w:frame="1"/>
          <w:lang w:val="en-US"/>
        </w:rPr>
        <w:br w:type="page"/>
      </w:r>
    </w:p>
    <w:p w14:paraId="19BA0B1C" w14:textId="099DE7DB" w:rsidR="000F47E7" w:rsidRDefault="00E82B88">
      <w:pPr>
        <w:rPr>
          <w:lang w:val="en-US"/>
        </w:rPr>
      </w:pPr>
      <w:proofErr w:type="gramStart"/>
      <w:r w:rsidRPr="00394892">
        <w:rPr>
          <w:b/>
          <w:bCs/>
          <w:lang w:val="en-US"/>
        </w:rPr>
        <w:lastRenderedPageBreak/>
        <w:t>Web Of Science</w:t>
      </w:r>
      <w:proofErr w:type="gramEnd"/>
      <w:r>
        <w:rPr>
          <w:lang w:val="en-US"/>
        </w:rPr>
        <w:t>:</w:t>
      </w:r>
    </w:p>
    <w:p w14:paraId="185E57A4" w14:textId="45EF6C06" w:rsidR="00E82B88" w:rsidRDefault="00AF5773">
      <w:pPr>
        <w:rPr>
          <w:rFonts w:ascii="inherit" w:hAnsi="inherit" w:hint="eastAsia"/>
          <w:color w:val="4B505A"/>
          <w:sz w:val="21"/>
          <w:szCs w:val="21"/>
          <w:shd w:val="clear" w:color="auto" w:fill="F5F5F5"/>
          <w:lang w:val="en-US"/>
        </w:rPr>
      </w:pP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("Physical activ*") OR (exercis*) OR (sport*) OR (play*) OR (exertion*) OR (recreation) OR (training) OR ("motor activit*") OR ("physical performance") OR ("physical mov*") OR ("physical effort") OR (exergam*) OR (workout)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All Field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(sedentar*) OR ("screen time") OR (gaming) OR ("computer use") OR ("using computer") OR (sitting) OR (inactiv*) OR ("seated postur*") OR ("watch television") OR ("watch TV") OR ("view television") OR ("view TV") OR (relax*) OR (rest*)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All Field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(RCT) OR ("control* trial*") OR (quasi) OR (intervention*)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All Field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(determinant*) OR (antecedent*) OR (predictor*) OR (mediator*) OR (moderator*) OR (exposure*)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All Field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(old*) OR (elder*) OR (adult*) OR ("aged people") OR ("ageing*") OR (senior*) OR (veteran*) OR (mature*)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All Field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(survey*) OR (questionnaire*) OR ("activity profile") OR (recall) OR (diary) OR ("activity monitor*") OR ("heart rate monitor*") OR ("direct observation*") OR (actigraph*) OR ("activity track*") OR ("self report*") OR (pedomet*) OR (wearable*) OR (acceleromet*)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All Field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22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21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20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9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8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7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6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5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4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3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2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Publication Year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rticles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Document Type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rticles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Document Type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ultidisciplinary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Neuro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nvironmental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ublic Environmental Occupational Healt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port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dicine General Internal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ducation Educational Resear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dicine Research Experimental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hys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ehabilit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ardiac Cardiovascular System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Health Care Sciences Servi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Hospitality Leisure Sport Touri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sychology Multidisciplinar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nvironmental Stud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Geront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sychology Applie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sychology Experimental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ehavioral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ocial Sciences Interdisciplinar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sych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sychology Social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sychology Educational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Neuroimag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rgonomics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Web of Science Categorie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ngineer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ardiovascular System Card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harmacology Pharmac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urger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usiness Econom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ell 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Water Resour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iochemistry Molecular 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Onc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Ge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teorology Atmospheric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iotechnology Applied Micro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mputer Sci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adiology Nuclear Medicine Medical Imag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dical Informat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emote Sens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Zo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Linguist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maging Science Photographic Techn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mmun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Toxic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iomedical Social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espiratory Syste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arine Freshwater 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iodiversity Conserv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atomy Morph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ntom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elig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rts Humanities Other Top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History Philosophy Of Sci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Nuclear Science Techn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icro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Gastroenterology Hepat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Forestr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Developmental 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Transplant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throp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Urology Nephr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formation Science Library Sci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Obstetrics Gynec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ocial Issu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Veterinary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Government Law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mmunic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usi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Otorhinolaryng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riminology Pen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lant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Women S Stud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Family Stud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Histor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hysical Geograph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esthes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Tropical Medicin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hemistr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ocial Work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ubstance Abus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Hemat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iophys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nergy Fuel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ath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athematical Computational 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Nurs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Geograph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gricultur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Transport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ublic Administr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fectious Diseas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athemat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udiology Speech Language Path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Urban Stud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ediatr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Relation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Ophthalm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hilosoph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thnic Stud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Development Stud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obot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Fisher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dical Laboratory Techn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athematical Methods In Social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mergency Medicin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Food Science Techn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Dermat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Demograph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Dentistry Oral Surgery Medicin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struction Building Techn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Vir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ultural Stud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rea Stud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Operations Research Management Sci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r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dical Eth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Theater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arasit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volutionary 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Oceanograph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Legal Medicin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aterials Sci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chan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struments Instrument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Film Radio Televis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Opt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rchitectur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heumat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stronomy Astrophys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rchae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hys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Literatur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ining Mineral Process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pectroscop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ller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Geochemistry Geophys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inera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yc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eproductive Bi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icroscopy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 xml:space="preserve"> (Exclude – Research 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lastRenderedPageBreak/>
        <w:t>Area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2ND ANNUAL MEETING OF INTERNATIONAL SOCIETY ON OXYGEN TRANSPORT TO TISSU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ANNUAL MILITARY HEALTH SYSTEM RESEARCH SYMPOSIUM MHSR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ILITARY HEALTH SYSTEM RESEARCH SYMPOSIUM MHSR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WINTER CONFERENCES OF SPORTS SCIENCE COSTA BLANCA SPORTS SCIENCE EVENT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FERENCE ON NEUROSCIENCES AND MUSIC IV LEARNING AND MEMOR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ILITARY HEALTH SCIENCES SYSTEM RESEARCH SYMPOSIUM MHSR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5TH ANNUAL MEETING OF THE INTERNATIONAL SOCIETY ON OXYGEN TRANSPORT TO TISSUE ISOT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3RD ANNUAL MEETING OF THE INTERNATIONAL SOCIETY ON OXYGEN TRANSPORT TO TISSUE ISOT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6TH ANNUAL MEETING OF THE INTERNATIONAL SOCIETY ON OXYGEN TRANSPORT TO TISSUE ISOT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6TH INTERNATIONAL CONFERENCE ON NEUROSCIENCES AND MUSI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4TH ANNUAL MEETING OF THE INTERNATIONAL SOCIETY ON OXYGEN TRANSPORT TO TISSUE ISOT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0TH ANNUAL MEETING OF THE INTERNATIONAL SOCIETY ON OXYGEN TRANSPORT TO TISSUE ISOT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4TH ANNUAL MEETING OF THE SOCIETY FOR THE STUDY OF INGESTIVE BEHAVIOR SSIB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2ND ANNUAL MEETING OF THE INTERNATIONAL SOCIETY ON OXYGEN TRANSPORT TO TISSUE ISOT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CONFERENCE ON COMMUNICATION IN HEALTHCARE IC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4 GLOBAL SUMMIT ON THE PHYSICAL ACTIVITY OF CHILDRE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WORLD CONGRESS ON GENETICS GERIATRICS AND NEURODEGENERATIVE DISEASES RESEARCH GENEDI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FERENCE ON NEUROSCIENCES AND MUSIC V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IM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2ND INTERNATIONAL CONGRESS ON SNOW SPORTS TRAUMA AND SAFETY BIENNIAL MEETING OF THE INTERNATIONAL SOCIETY FOR SKIING SAFETY ISS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5TH ANNUAL MEETING OF THE SOCIETY FOR THE STUDY OF INGESTIVE BEHAVIOR SSIB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7TH ANNUAL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MULTIDISCIPLINARY SEMINAR STRESA HEADACH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WORLD CONGRESS ON GENETICS GERIATRICS AND NEURODEGENERATIVE DISEASE RESEARCH GENEDI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6TH INTERNATIONAL CONFERENCE ON SODIUM CALCIUM EXCHANG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9TH INTERNATIONAL MESAEP SYMPOSIUM ON ENVIRONMENTAL POLLUTION AND ITS IMPACT ON LIFE IN THE MEDITERRANEAN REG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8TH NORDIC HEALTH PROMOTION RESEARCH CONFERENCES NHPRC ON 20 YEARS OF HEALTH PROMOTION RESEARCH IN THE NORDIC COUNTRIES HEALTH WELLBEING AND PHYSICAL ACTIVIT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ILITARY HEALTH SYSTEM RESEARCH SYMPOSIU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1TH INTERNATIONAL SYMPOSIUM ON RECENT ADVANCES IN ENVIRONMENTAL HEALTH RESEAR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ETING OF THE OLYMPIC STUDIES FORU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CONFERENCE OF THE INTERNATIONAL SHOULDER GROUP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INTERNATIONAL CONFERENCE ON PHYSICAL EMPLOYMENT STANDARDS P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INTERNATIONAL CONFERENCE ON PHYSICAL EMPLOYMENT STANDARDS P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4TH ANNUAL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62ND ANNUAL MEETING OF THE AMERICAN COLLEGE OF SPORTS MEDICIN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TAMINATED LAND ECOLOGICAL ASSESSMENT AND REMEDIATION CONFERENCE SERIES CLEAR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CONFERENCE ON EDUCATION RESEARCH ICER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SCIENTIFIC AND PROFESSIONAL CONFERENCE ON PRESENT FOR THE FUTURE OF EDUCATION OPPORTUNITIES AND CHALLENG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USTAINABLE ASIA CONFERENCE SA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INTERNATIONAL CONFERENCE ON ALZHEIMERS AND PARKINSONS DISEASES AD P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8TH INTERNATIONAL SYMPOSIUM ON ENVIRONMENTAL POLLUTION AND ITS IMPACT ON LIFE IN THE MEDITERRANEAN REGION MESAEP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8TH MEETING OF THE INTERNATIONAL SOCIETY FOR ARTERIAL CHEMORECEP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2ND INTERNATIONAL SYMPOSIUM ON SHIFTWORK AND WORKING TIM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7TH ANNUAL MEETING OF THE SOCIETY FOR THE STUDY OF INGESTIVE BEHAVIOR SSIB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5TH ANNUAL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INTERNATIONAL CONGRESS OF SOLDIERS PHYSICAL PERFORMANCE ICSPP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MBINED SECTIONS MEETING OF THE AMERICAN PHYSICAL THERAPY ASSOCI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FERENCE OF THE EUROPEAN ASSOCIATION FOR COMMUNICATION IN HEALTHCARE EA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FERENCE ON CELLULAR AND NETWORK FUNCTIONS IN THE SPINAL COR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FERENCE ON INTEGRATED SCIENCE AND KNOWLEDGE CO PRODUCTION FOR ECOSYSTEMS AND HUMAN WELL BE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CONFERENCE ON CONTAMINATED SEDIMENTS CONTASED 2015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2ND ANNUAL MEETING OF THE SOCIETY FOR THE STUDY OF INGESTIVE BEHAVIOR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8TH ANNUAL CONFERENCE OF THE INTERNATIONAL SOCIETY ON OXYGEN TRANSPORT TO TISSUE ISOT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 xml:space="preserve">43RD ANNUAL MEETING OF THE AMERICAN 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lastRenderedPageBreak/>
        <w:t>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INTERNATIONAL CONFERENCE ON CONTAMINATED LAND ECOLOGICAL ASSESSMENT AND REMEDIATION CLEAR GREEN AND SUSTAINABLE LAND REMEDI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FERENCE ON RESEARCHING PARADIGMS OF CHILDHOOD AND EDUC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WORKSHOP ON NEURAL COD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1TH INTERNATIONAL CONFERENCE ON DEVELOPMENTAL COORDINATION DISORDER DC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7TH MATE DEMARIN DAYS ON EDUCATION THE FUTURE OF CIVILIZ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ST INTERNATIONAL CONFERENCE ON PAST PRESENT AND FUTURE OF PUBLIC HEALTH IN EAST ASIA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3RD INTERNATIONAL SYMPOSIUM ON SHIFTWORK AND WORKING TIME TOWARDS A GLOBAL CONSENSU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6TH ANNUAL MEETING OF THE INTERNATIONAL BEHAVIORAL NEUROSCIENCE SOCIETY IBNS CONTEMPORARY CONTRIBUTIONS TO BASIC AND TRANSLATIONAL BEHAVIORAL NEUROSCIENCE RESEAR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CONTAMINATED LAND ECOLOGICAL ASSESSMENT AND REMEDIATION CLEAR 2014 CONFERENCE ENVIRONMENTAL POLLUTION AND REMEDI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8TH WORLD CONGRESS OF THE INTERNATIONAL UNION OF PHYSIOLOGICAL SCIENC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PANGU STROKE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RESEARCH SYMPOSIUM OF THE AUSTRALASIAN JOURNAL OF EARLY CHILDHOOD AJE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AEDIATRIC VIROLOGY WORKSHOP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ROCEEDINGS OF THE SIXTH INTERNATIONAL CONFERENCE ON SPATIAL COGNITION ICS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ANNUAL INTERNATIONAL CONFERENCE ON CHALLENGES IN ENVIRONMENTAL SCIENCE AND ENGINEEERING CES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1TH INTERNATIONAL CONFERENCE ON ALZHEIMER S AND PARKINSON S DISEASES AD P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4TH MATE DEMARIN DAYS INTERNATIONAL SCIENTIFIC SYMPOSIU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5TH TOPICAL MEETING OF THE INTERNATIONAL SOCIETY OF ELECTROCHEMISTRY IS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INTERNATIONAL CONFERENCE ON GLOBAL TELEHEALT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8TH ANNUAL CONFERENCE OF THE INTERNATIONAL STANDING CONFERENCE FOR THE HISTORY OF EDUCATION ISCH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8TH ANNUAL CONFERENCE INTERNATIONAL PHYTOTECHNOLOGY SOCIETY PUTTING PLANTS TO WORK WHERE WE LIVE LABOR BREATHE AND PLA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8TH INTERNATIONAL SYMPOSIUM OF THE SOCIETY FOR RESEARCH ON THE CEREBELLUM AND ATAXIA SRCA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NUAL CONFERENCE OF THE AMERICAN ANTHROPOLOGICAL ASSOCI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NUAL SYMPOSIUM OF THE SOCIETY FOR THE STUDY OF INBORN ERRORS OF METABOLISM SSIE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XPERIMENTAL BIOLOGY MEETING 2015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ILITARY HEALTH SYSTEMS RESEARCH SYMPOSIUM MHSR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CIENTIFIC MEETING ON AUSTRALIA AND NEW ZEALAND DEVELOPMENTAL ORIGINS OF HEALTH AND DISEASE ANZ DOHA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YMPOSIUM ON BLUE VERSUS GRAY POTENTIAL HEALTH BENEFITS OF BLUEBERRIES FOR SUCCESSFUL AGING HELD AT THE INTERNATIONAL CONGRESS OF GERONT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YMPOSIUM ON THE ROLE OF RENAL NERVES INCARDIOVASCULAR AND RENAL FUNCTION IN NORMAL AND PATHOPHYSIOLOGICAL STAT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INTERNATIONAL WORKSHOP ON NEURAL CODING N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2TH FORUM OF THE INTERNATIONAL HCH AND PESTICIDES ASSOCIATION IHPA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2TH INTERNATIONAL SYMPOSIUM ON RECENT ADVANCES IN ENVIRONMENTAL HEALTH RESEAR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7TH INTERNATIONAL CONFERENCE ON BRAIN EDEMA AND CELLULAR INJUR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5TH ANNUAL INJURY FREE COALITION FOR KIDS CONFERENCE FORGING NEW FRONTIERS CHANGING THE CONVERSATION ON GUN SAFET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INTERNATIONAL COMFORT CONGRESS IC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INTERNATIONAL CONFERENCE ON MATERNAL AND NEWBORN HEALTH TRANSLATING RESEARCH EVIDENCE TO PRACTI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9TH ANNUAL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EURASIAN CONFERENCE ON EDUCATIONAL INNOVATION ECEI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INTERNATIONAL CONFERENCE ON MICROELECTRONICS COMPUTING AND COMMUNICATION SYSTEMS MC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56TH ANNUAL RESEARCH IN MEDICAL EDUCATION SESSIONS RIME OF THE ASSOCIATION OF AMERICAN MEDICAL COLLEGES AAM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5TH GLOBAL SYMPOSIUM ON HEALTH SYSTEMS RESEAR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5TH INTERNATIONAL CONFERENCE AUDITORY CORTEX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5TH MILITARY HEALTH SYSTEM RESEARCH SYMPOSIU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5TH SINO FRENCH JOINT WORKSHOP ON ATMOSPHERIC ENVIRONMEN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6TH SINO FRENCH WORKSHOP ON ATMOSPHERIC ENVIRONMEN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7TH EUROPEAN SPORT ECONOMICS ASSOCIATION ESEA CONFERENCE ON SPORTS ECONOM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7TH INTERNATIONAL CONFERENCE ON FOG FOG COLLECTION AND DEW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8TH INTERNATIONAL CONGRESS OF NEUROENDOCRINOLOGY INTEGRATED WITH THE 18TH ANNUAL MEETING OF THE SOCIETY FOR BEHAVIOURAL NEUROENDOCRINOLOG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NUAL MEETING OF THE AMERICAN COLLEGE OF SPORTS MEDICINE AC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NUAL MEETING OF THE EUROPEAN ACADEMY OF MANAGEMENT EURA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 xml:space="preserve">CONFERENCE ON TACTICAL COMBAT CASUALTY CARE 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lastRenderedPageBreak/>
        <w:t>TRANSITIONING BATTLEFIELD LESSONS LEARNED TO OTHER AUSTERE ENVIRONMENTS IN CONJUNCTION WITH THE 7TH WORLD CONGRESS OF MOUNTAIN AND WILDERNESS MEDICIN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GEORGETOWN SYMPOSIUM ON GLOBAL MENTAL HEALTH TRANSDISCIPLINARY PERSPECTIV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BRAIN COMPUTER INTERFACE BCI MEET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TERNATIONAL CONFERENCE ON AGING AND DISEASE ICA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ODLAA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ANNIVERSARY MEETING OF CONCEPTS ACTION AND OBJECTS CAO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ASIAN AEROSOL CONFERENCE AA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INTERNATIONAL CONFERENCE ON VIRTUAL REHABILIT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0TH INTERNATIONAL MORPHOLOGICAL PROCESSING CONFERENCE MOPRO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1TH WORLD CONGRESS OF DEVELOPMENTAL ORIGINS OF HEALTH AND DISEASE DOHA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2TH MEETING OF THE INTERNATIONAL BASAL GANGLIA SOCIETY IBAG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3TH RESEARCH CENTERS IN MINORITY INSTITUTIONS RCMI INTERNATIONAL SYMPOSIUM ON HEALTH DISPARIT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4TH BIENNIAL CONFERENCE OF THE SOUTH PACIFIC ENVIRONMENTAL RADIOACTIVITY ASSOCIATION SPERA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4TH CONFERENCE ON ENVIRONMENTAL PSYCHOLOGY PSICAMB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ST WORLD CONGRESS ON GERIATRICS AND NEURODEGENERATIVE DISEASE RESEARCH GENEDI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4 NEUROBIOLOGY STRESS WORKSHOP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TH INTERNATIONAL HYPOXIA SYMPOSIU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TH INTERNATIONAL SYMPOSIUM ON SHIFT WORK AND WORKING TIM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6TH NATIONAL CONFERENCE OF THE ITALIAN ASSOCIATION OF MEDICAL RADIATION PROTECTION AIR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ANNUAL MEETING OF THE CIC BIG TEN IVY LEAGUE TRAUMATIC BRAIN INJURY SUMMI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INTERNATIONAL CONFERENCE ON NATURAL AND ANTHROPIC RISK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8TH ANNUAL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ANNUAL ADDICTION DINNER AND SYMPOSIU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CONFERENCE ON INFORMATION INTEGRATION THEORY AND FUNCTIONAL MEASUREMEN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FORUM ON THE NEUROBIOLOGY OF STRES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HIDDEN HUNGER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INTERNATIONAL CONFERENCE ON ENVIRONMENTAL MANAGEMENT ENGINEERING PLANNING AND ECONOMICS CEMEPE INTERNATIONAL SOCIETY FOR ECOTOXICOLOGY AND ENVIRONMENTAL SAFETY SECOTOX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1ST ANNUAL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ANNUAL WEIGHT AND STIGMA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CONFERENCE OF THE EUROPEAN SPORTS ECONOMICS ASSOCIATION ESEA ON SPORTS ECONOMI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INTERNATIONAL CONFERENCE ON LOGISTICS INFORMATICS AND SERVICE SCI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5TH INTERNATIONAL SCIENTIFIC CONFERENCE ON MOTOR CONTROL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6TH ANIRCEF NATIONAL CONGRESS ON HEADACHE AND SOCIAL CONTEX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6TH INTERNATIONAL SYMPOSIUM ON ECOLOGY AND ENVIRONMENTAL PROBLEM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7TH ANNUAL CONFERENCE OF THE ORGANISATION FOR ONCOLOGY AND TRANSLATIONAL RESEARCH OOTR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7TH INTERNATIONAL PCB WORKSHOP CHEMICAL MIXTURES IN A COMPLEX WORLD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8TH INTERNATIONAL SYMPOSIUM ON RECENT ADVANCES IN ENVIRONMENTAL HEALTH RESEAR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9TH INTERNATIONAL CONFERENCE ON THE ENVIRONMENTAL AND TECHNICAL IMPLICATIONS OF CONSTRUCTION WITH ALTERNATIVE MATERIALS WASCON RESOURCE EFFICIENCY IN CONSTRUC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9TH INTERNATIONAL MEETING ON STEROIDS AND NERVOUS SYSTE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9TH WORLD CONGRESS ON CONTINUING PROFESSIONAL DEVELOPMENT CPD ADVANCING LEARNING AND CARE IN THE HEALTH PROFESSION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NUAL ASSEMBLY OF THE AMERICAN ACADEMY OF PHYSICAL MEDICINE AND REHABILITATION AAPM AND R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NUAL MEETING OF THE ASSOCIATION OF AMERICAN MEDICAL COLLEGES 54TH ANNUAL CONFERENCE ON RESEARCH IN MEDICAL EDUC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ANNUAL MEETING OF THE PAVLOVIAN SOCIET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FERENCE ON ADVANCES IN MEDITATION RESEARCH AMR NEUROSCIENCE AND CLINICAL APPLICATION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CONFERENCE ON APPROACHING SYSTEMS BIOLOGY IN MARINE ANIMALS AND HUMAN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DAVID BARKER COMMEMORATIVE MEET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GHRELIN SYMPOSIU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NAUGURAL INTERNATIONAL CONFERENCE ON VESTIBULAR REHABILITATION ICVR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IUTAM SYMPOSIUM ON COMPLEXITY OF NONLINEAR WAV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MEETING OF THE INTERNATIONAL BEHAVIORAL NEUROSCIENCE SOCIETY IBN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NEWROSCIENCE INTERNATIONAL SYMPOSIU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SIXTH INTERNATIONAL SYMPOSIUM OF SR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TEACHER EDUCATION POLICY IN EUROPE TEP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WINTER CONFERENCES OF SPORTS SCIENCE 6TH INTERNATIONAL CONGRESS AND 27TH NATIONAL CONGRESS OF PHYSICAL EDUCATIO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WORLD CONFEDERATION FOR PHYSICAL THERAPY CONGRES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1TH ASIAN AEROSOL CONFERENCE AA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 xml:space="preserve">11TH CONFERENCE OF THE ASIAN SOCIETY FOR MITOCHONDRIAL RESEARCH AND MEDICINE FROM BENCH TO CLINIC 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lastRenderedPageBreak/>
        <w:t>ASMR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2TH INTERNATIONAL CONFERENCE ON MYASTHENIA GRAVIS AND RELATED DISORDER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2TH INTERNATIONAL CONGRESS OF INBORN ERRORS OF METABOLISM ICIE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2TH SYMPOSIUM ON CATECHOLAMINES AND OTHER NEUROTRANSMITTERS IN STRES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3TH FORUM OF THE INTERNATIONAL HCH AND PESTICIDES ASSOCIATION IHPA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3TH INTERNATIONAL CONFERENCE ON BRAIN ENERGY METABOLISM HOW METABOLISM DICTATES NEUROTRANSMISSION FUNCTION AND BEHAVIOR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3TH INTERNATIONAL CONFERENCE ON HARMONISATION WITHIN ATMOSPHERIC DISPERSION MODELLING FOR REGULATORY PURPOS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3TH SAO PAULOS PUBLIC HEALTH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4TH EUCHEMS INTERNATIONAL CONFERENCE ON CHEMISTRY AND THE ENVIRONMENT IC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5TH INTERNATIONAL SYMPOSIUM ON TOXICITY ASSESSMENT ISTA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7TH INTERNATIONAL SPORT SCIENCES CONGRES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8TH INTERNATIONAL CONFERENCE ON HEAVY METALS IN THE ENVIRONMENT ICHME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1ST INTERNATIONAL CONGRESS ON AUDIOGENIC EPILEPSY FROM MODELS TO THE CLINIC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014 ANNUAL MEETING OF THE INTERNATIONAL BEHAVIORAL NEUROSCIENCE SOCIETY IBNS 2014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1ST WORLD CONGRESS OF GERONTOLOGY AND GERIATRICS OF THE INTERNATIONAL ASSOCIATION OF GERONTOLOGY AND GERIATRICS IAG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3RD ANNUAL MEETING OF INTERNATIONAL BEHAVIORAL NEUROSCIENCE SOCIET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3RD SRA EUROPE ANNUAL MEETING ON ANALYSIS AND GOVERNANCE OF RISKS BEYOND BOUNDARI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4TH ANNUAL MEETING OF COGNITIVE NEUROSCIENCE SOCIETY CNS ON MULTIPLE NEUROCOMPUTATIONAL MOTIVATIONAL AND MNEMONIC MECHANISMS FOR DECISION MAKING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4TH ANNUAL MEETING OF COGNITIVE NEUROSCIENCE SOCIETY CNS ON REAL WORLD NEUROSCI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4TH ANNUAL MEETING OF THE SOCIETY FOR TEXT AND DISCOURS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6TH NATIONAL PHYSICAL MEDICINE AND REHABILITATION CONGRES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8TH ANNUAL SCIENTIFIC MEETING OF THE STROKE SOCIETY OF AUSTRALASIA SSA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CONFERENCE ON BIOETHICS ISSUES IN MINORITY HEALTH AND HEALTH DISPARITIES RESEARCH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INTERNATIONAL CONFERENCE ON BIOLOGICAL WASTE AS RESOURCE BWR ENVIRONMENTAL IMPACT AND EMERGING CONCERNS OF BIOLOGICAL WASTE TREATMENT AND RECYCLING PROCESSE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2ND INTERNATIONAL CONFERENCE ON WATER ENERGY AND ENVIRONMENT ICWE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6TH ANNUAL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3R INTERNATIONAL SCIENTIFIC CONFERENCE ON MATERIAL CYCLES AND WASTE MANAGEMENT 3RINC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BI ANNUAL MEETINGS ON SENSORY CORTICAL CIRCUITS WITH AN EMPHASIS ON THE BARREL CORTEX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3RD INTERNATIONAL CONFERENCE ON SUSTAINABLE SOLID WASTE MANAGEMENT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2ND ANNUAL MEETING OF THE AMERICAN ORTHOPAEDIC SOCIETY FOR SPORTS MEDICINE AOSSM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4TH ANNUAL MEETING OF THE SOCIETY FOR COMPUTERS IN PSYCHOLOGY SCIP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INTERNATIONAL CONFERENCE ON FINAL SINKS ICF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INTERNATIONAL CONFERENCE ON UNDERSTANDING SMALL ENTERPRISES US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STEP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SYMPOSIUM OF FRENCH LANGUAGE DOHAD SOCIETY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4TH SYMPOSIUM ON PERSISTENT ORGANIC POLLUTANTS AND EMERGING CONTAMINANT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5TH FLUX CONGRES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5TH INTERNATIONAL MIND BRAIN AND EDUCATION SOCIETY IMBES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6TH EUROPEAN SPORT ECONOMICS ASSOCIATION CONFERENCE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6TH IBERO AMERICAN CONGRESS ON QUALITATIVE RESEARCH CIAIQ 2ND INTERNATIONAL SYMPOSIUM ON QUALITATIVE RESEARCH ISQR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Exclude – Conference Title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Early Acces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ook Chapter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Data Paper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roceedings Paper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etracted Publication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Publication With Expression Of Concern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Books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or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Withdrawn Publication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Exclude – Document Types)</w:t>
      </w:r>
      <w:r w:rsidRPr="00AF5773">
        <w:rPr>
          <w:rStyle w:val="row-boolean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and </w:t>
      </w:r>
      <w:r w:rsidRPr="00AF5773">
        <w:rPr>
          <w:rStyle w:val="Enfasigrassetto"/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Rct Or Ct</w:t>
      </w:r>
      <w:r w:rsidRPr="00AF5773">
        <w:rPr>
          <w:rFonts w:ascii="inherit" w:hAnsi="inherit"/>
          <w:color w:val="4B505A"/>
          <w:sz w:val="21"/>
          <w:szCs w:val="21"/>
          <w:shd w:val="clear" w:color="auto" w:fill="F5F5F5"/>
          <w:lang w:val="en-US"/>
        </w:rPr>
        <w:t> (Search within all fields)</w:t>
      </w:r>
    </w:p>
    <w:p w14:paraId="0D100756" w14:textId="3AF629F6" w:rsidR="00AF5773" w:rsidRDefault="00AF5773">
      <w:pPr>
        <w:rPr>
          <w:rFonts w:ascii="inherit" w:hAnsi="inherit" w:hint="eastAsia"/>
          <w:color w:val="4B505A"/>
          <w:sz w:val="21"/>
          <w:szCs w:val="21"/>
          <w:shd w:val="clear" w:color="auto" w:fill="F5F5F5"/>
          <w:lang w:val="en-US"/>
        </w:rPr>
      </w:pPr>
    </w:p>
    <w:p w14:paraId="761938DA" w14:textId="355980C3" w:rsidR="00E82B88" w:rsidRPr="00B81E7E" w:rsidRDefault="00AF5773" w:rsidP="00B81E7E">
      <w:pPr>
        <w:pStyle w:val="Titolo1"/>
        <w:shd w:val="clear" w:color="auto" w:fill="F5F5F5"/>
        <w:spacing w:before="0"/>
        <w:rPr>
          <w:rFonts w:ascii="Source Sans Pro" w:hAnsi="Source Sans Pro"/>
          <w:color w:val="2A2D35"/>
          <w:lang w:val="en-US"/>
        </w:rPr>
      </w:pPr>
      <w:r w:rsidRPr="00AF5773">
        <w:rPr>
          <w:rStyle w:val="brand-blue"/>
          <w:rFonts w:ascii="inherit" w:hAnsi="inherit"/>
          <w:color w:val="2A2D35"/>
          <w:lang w:val="en-US"/>
        </w:rPr>
        <w:t>16,143</w:t>
      </w:r>
      <w:r w:rsidRPr="00AF5773">
        <w:rPr>
          <w:rFonts w:ascii="Source Sans Pro" w:hAnsi="Source Sans Pro"/>
          <w:color w:val="2A2D35"/>
          <w:lang w:val="en-US"/>
        </w:rPr>
        <w:t> results from Web of Science Core Collection</w:t>
      </w:r>
    </w:p>
    <w:sectPr w:rsidR="00E82B88" w:rsidRPr="00B81E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E6CE1" w14:textId="77777777" w:rsidR="00C2461A" w:rsidRDefault="00C2461A" w:rsidP="00DF06E6">
      <w:pPr>
        <w:spacing w:after="0" w:line="240" w:lineRule="auto"/>
      </w:pPr>
      <w:r>
        <w:separator/>
      </w:r>
    </w:p>
  </w:endnote>
  <w:endnote w:type="continuationSeparator" w:id="0">
    <w:p w14:paraId="617DEBB1" w14:textId="77777777" w:rsidR="00C2461A" w:rsidRDefault="00C2461A" w:rsidP="00DF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70E0D7" w14:textId="77777777" w:rsidR="00C2461A" w:rsidRDefault="00C2461A" w:rsidP="00DF06E6">
      <w:pPr>
        <w:spacing w:after="0" w:line="240" w:lineRule="auto"/>
      </w:pPr>
      <w:r>
        <w:separator/>
      </w:r>
    </w:p>
  </w:footnote>
  <w:footnote w:type="continuationSeparator" w:id="0">
    <w:p w14:paraId="4C6AAF68" w14:textId="77777777" w:rsidR="00C2461A" w:rsidRDefault="00C2461A" w:rsidP="00DF0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51"/>
    <w:rsid w:val="00036F43"/>
    <w:rsid w:val="00045635"/>
    <w:rsid w:val="0007456B"/>
    <w:rsid w:val="000F47E7"/>
    <w:rsid w:val="001047B6"/>
    <w:rsid w:val="001354A1"/>
    <w:rsid w:val="0015596B"/>
    <w:rsid w:val="00324163"/>
    <w:rsid w:val="003443CF"/>
    <w:rsid w:val="00394892"/>
    <w:rsid w:val="004B107A"/>
    <w:rsid w:val="004F6C75"/>
    <w:rsid w:val="00611CFE"/>
    <w:rsid w:val="006152EA"/>
    <w:rsid w:val="00657700"/>
    <w:rsid w:val="0068208C"/>
    <w:rsid w:val="00764531"/>
    <w:rsid w:val="00907392"/>
    <w:rsid w:val="009E4AEF"/>
    <w:rsid w:val="00AA575F"/>
    <w:rsid w:val="00AF5773"/>
    <w:rsid w:val="00B206CC"/>
    <w:rsid w:val="00B304F6"/>
    <w:rsid w:val="00B53D21"/>
    <w:rsid w:val="00B81E7E"/>
    <w:rsid w:val="00C2461A"/>
    <w:rsid w:val="00CA0A87"/>
    <w:rsid w:val="00D7249D"/>
    <w:rsid w:val="00DD25F4"/>
    <w:rsid w:val="00DF06E6"/>
    <w:rsid w:val="00E82B88"/>
    <w:rsid w:val="00EA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299A5"/>
  <w15:chartTrackingRefBased/>
  <w15:docId w15:val="{66453C37-C45D-4B3C-B502-E78143857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6F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qFormat/>
    <w:rsid w:val="00E82B8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1047B6"/>
    <w:rPr>
      <w:i/>
      <w:iCs/>
    </w:rPr>
  </w:style>
  <w:style w:type="character" w:customStyle="1" w:styleId="filter-titles">
    <w:name w:val="filter-titles"/>
    <w:basedOn w:val="Carpredefinitoparagrafo"/>
    <w:rsid w:val="001047B6"/>
  </w:style>
  <w:style w:type="paragraph" w:styleId="NormaleWeb">
    <w:name w:val="Normal (Web)"/>
    <w:basedOn w:val="Normale"/>
    <w:uiPriority w:val="99"/>
    <w:semiHidden/>
    <w:unhideWhenUsed/>
    <w:rsid w:val="000F4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Carpredefinitoparagrafo"/>
    <w:rsid w:val="000F47E7"/>
  </w:style>
  <w:style w:type="character" w:styleId="Collegamentoipertestuale">
    <w:name w:val="Hyperlink"/>
    <w:basedOn w:val="Carpredefinitoparagrafo"/>
    <w:uiPriority w:val="99"/>
    <w:semiHidden/>
    <w:unhideWhenUsed/>
    <w:rsid w:val="000F47E7"/>
    <w:rPr>
      <w:color w:val="0000FF"/>
      <w:u w:val="single"/>
    </w:rPr>
  </w:style>
  <w:style w:type="character" w:customStyle="1" w:styleId="value">
    <w:name w:val="value"/>
    <w:basedOn w:val="Carpredefinitoparagrafo"/>
    <w:rsid w:val="009E4AEF"/>
  </w:style>
  <w:style w:type="character" w:styleId="Enfasigrassetto">
    <w:name w:val="Strong"/>
    <w:basedOn w:val="Carpredefinitoparagrafo"/>
    <w:uiPriority w:val="22"/>
    <w:qFormat/>
    <w:rsid w:val="00E82B88"/>
    <w:rPr>
      <w:b/>
      <w:bCs/>
    </w:rPr>
  </w:style>
  <w:style w:type="character" w:customStyle="1" w:styleId="row-boolean">
    <w:name w:val="row-boolean"/>
    <w:basedOn w:val="Carpredefinitoparagrafo"/>
    <w:rsid w:val="00E82B88"/>
  </w:style>
  <w:style w:type="character" w:customStyle="1" w:styleId="Titolo2Carattere">
    <w:name w:val="Titolo 2 Carattere"/>
    <w:basedOn w:val="Carpredefinitoparagrafo"/>
    <w:link w:val="Titolo2"/>
    <w:uiPriority w:val="9"/>
    <w:rsid w:val="00E82B8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row-label">
    <w:name w:val="row-label"/>
    <w:basedOn w:val="Carpredefinitoparagrafo"/>
    <w:rsid w:val="00E82B88"/>
  </w:style>
  <w:style w:type="character" w:customStyle="1" w:styleId="query-error">
    <w:name w:val="query-error"/>
    <w:basedOn w:val="Carpredefinitoparagrafo"/>
    <w:rsid w:val="00B206CC"/>
  </w:style>
  <w:style w:type="character" w:customStyle="1" w:styleId="Titolo1Carattere">
    <w:name w:val="Titolo 1 Carattere"/>
    <w:basedOn w:val="Carpredefinitoparagrafo"/>
    <w:link w:val="Titolo1"/>
    <w:uiPriority w:val="9"/>
    <w:rsid w:val="00036F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rand-blue">
    <w:name w:val="brand-blue"/>
    <w:basedOn w:val="Carpredefinitoparagrafo"/>
    <w:rsid w:val="00AF5773"/>
  </w:style>
  <w:style w:type="paragraph" w:styleId="Intestazione">
    <w:name w:val="header"/>
    <w:basedOn w:val="Normale"/>
    <w:link w:val="IntestazioneCarattere"/>
    <w:uiPriority w:val="99"/>
    <w:unhideWhenUsed/>
    <w:rsid w:val="00DF06E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06E6"/>
  </w:style>
  <w:style w:type="paragraph" w:styleId="Pidipagina">
    <w:name w:val="footer"/>
    <w:basedOn w:val="Normale"/>
    <w:link w:val="PidipaginaCarattere"/>
    <w:uiPriority w:val="99"/>
    <w:unhideWhenUsed/>
    <w:rsid w:val="00DF06E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1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5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668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7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1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1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3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72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32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0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58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8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58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6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78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94010">
          <w:marLeft w:val="0"/>
          <w:marRight w:val="0"/>
          <w:marTop w:val="0"/>
          <w:marBottom w:val="0"/>
          <w:divBdr>
            <w:top w:val="single" w:sz="6" w:space="4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5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8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2219">
          <w:marLeft w:val="0"/>
          <w:marRight w:val="0"/>
          <w:marTop w:val="0"/>
          <w:marBottom w:val="0"/>
          <w:divBdr>
            <w:top w:val="single" w:sz="6" w:space="4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6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2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15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7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5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6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__doPostBack('ctl00$ctl00$FindField$FindField$historyControl$HistoryRepeater$ctl02$linkResults',''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243</Words>
  <Characters>24188</Characters>
  <Application>Microsoft Office Word</Application>
  <DocSecurity>0</DocSecurity>
  <Lines>201</Lines>
  <Paragraphs>5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accioni</dc:creator>
  <cp:keywords/>
  <dc:description/>
  <cp:lastModifiedBy>Simone Ciaccioni</cp:lastModifiedBy>
  <cp:revision>6</cp:revision>
  <dcterms:created xsi:type="dcterms:W3CDTF">2023-05-21T17:06:00Z</dcterms:created>
  <dcterms:modified xsi:type="dcterms:W3CDTF">2024-10-28T10:52:00Z</dcterms:modified>
</cp:coreProperties>
</file>